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242" w:rsidRPr="004B3A36" w:rsidRDefault="00216C0D" w:rsidP="00521242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1 </w:t>
      </w:r>
      <w:bookmarkStart w:id="0" w:name="_GoBack"/>
      <w:bookmarkEnd w:id="0"/>
      <w:r w:rsidR="00521242" w:rsidRPr="004B3A36">
        <w:rPr>
          <w:rFonts w:ascii="Times New Roman" w:hAnsi="Times New Roman" w:cs="Times New Roman"/>
          <w:sz w:val="22"/>
        </w:rPr>
        <w:t>Table</w:t>
      </w:r>
      <w:r w:rsidR="00521242">
        <w:rPr>
          <w:rFonts w:ascii="Times New Roman" w:hAnsi="Times New Roman" w:cs="Times New Roman"/>
          <w:sz w:val="22"/>
        </w:rPr>
        <w:t>:</w:t>
      </w:r>
      <w:r w:rsidR="00521242" w:rsidRPr="004B3A36">
        <w:rPr>
          <w:rFonts w:ascii="Times New Roman" w:hAnsi="Times New Roman" w:cs="Times New Roman"/>
          <w:sz w:val="22"/>
        </w:rPr>
        <w:t xml:space="preserve"> </w:t>
      </w:r>
      <w:r w:rsidR="00521242">
        <w:rPr>
          <w:rFonts w:ascii="Times New Roman" w:hAnsi="Times New Roman" w:cs="Times New Roman"/>
          <w:sz w:val="22"/>
        </w:rPr>
        <w:t>Number of c</w:t>
      </w:r>
      <w:r w:rsidR="00521242" w:rsidRPr="004B3A36">
        <w:rPr>
          <w:rFonts w:ascii="Times New Roman" w:hAnsi="Times New Roman" w:cs="Times New Roman"/>
          <w:sz w:val="22"/>
        </w:rPr>
        <w:t>omplications</w:t>
      </w:r>
      <w:r w:rsidR="00521242">
        <w:rPr>
          <w:rFonts w:ascii="Times New Roman" w:hAnsi="Times New Roman" w:cs="Times New Roman"/>
          <w:sz w:val="22"/>
        </w:rPr>
        <w:t xml:space="preserve">, </w:t>
      </w:r>
      <w:r w:rsidR="00521242">
        <w:rPr>
          <w:rFonts w:ascii="Times New Roman" w:hAnsi="Times New Roman" w:cs="Times New Roman" w:hint="eastAsia"/>
          <w:sz w:val="22"/>
        </w:rPr>
        <w:t xml:space="preserve">conventional </w:t>
      </w:r>
      <w:r w:rsidR="00521242">
        <w:rPr>
          <w:rFonts w:ascii="Times New Roman" w:hAnsi="Times New Roman" w:cs="Times New Roman"/>
          <w:sz w:val="22"/>
        </w:rPr>
        <w:t xml:space="preserve">surgery </w:t>
      </w:r>
      <w:r w:rsidR="00521242">
        <w:rPr>
          <w:rFonts w:ascii="Times New Roman" w:hAnsi="Times New Roman" w:cs="Times New Roman" w:hint="eastAsia"/>
          <w:sz w:val="22"/>
        </w:rPr>
        <w:t xml:space="preserve">and </w:t>
      </w:r>
      <w:r w:rsidR="00521242">
        <w:rPr>
          <w:rFonts w:ascii="Times New Roman" w:hAnsi="Times New Roman" w:cs="Times New Roman"/>
          <w:sz w:val="22"/>
        </w:rPr>
        <w:t>mini-laparotomy</w:t>
      </w:r>
      <w:r w:rsidR="00521242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W w:w="442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3"/>
        <w:gridCol w:w="2007"/>
        <w:gridCol w:w="2973"/>
      </w:tblGrid>
      <w:tr w:rsidR="00521242" w:rsidRPr="00521242" w:rsidTr="008B6897">
        <w:trPr>
          <w:trHeight w:val="336"/>
        </w:trPr>
        <w:tc>
          <w:tcPr>
            <w:tcW w:w="21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Complications</w:t>
            </w:r>
          </w:p>
        </w:tc>
        <w:tc>
          <w:tcPr>
            <w:tcW w:w="288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rgical Approach</w:t>
            </w:r>
          </w:p>
        </w:tc>
      </w:tr>
      <w:tr w:rsidR="00521242" w:rsidRPr="00521242" w:rsidTr="008B6897">
        <w:trPr>
          <w:trHeight w:val="348"/>
        </w:trPr>
        <w:tc>
          <w:tcPr>
            <w:tcW w:w="21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Conventional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Mini-laparotomy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Major 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4"/>
              </w:rPr>
            </w:pPr>
          </w:p>
        </w:tc>
      </w:tr>
      <w:tr w:rsidR="00521242" w:rsidRPr="00521242" w:rsidTr="008B6897">
        <w:trPr>
          <w:trHeight w:val="348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Anastomotic leakag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521242" w:rsidRPr="00521242" w:rsidTr="008B6897">
        <w:trPr>
          <w:trHeight w:val="348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Sep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521242" w:rsidRPr="00521242" w:rsidTr="008B6897">
        <w:trPr>
          <w:trHeight w:val="330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Abdominal absces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</w:tr>
      <w:tr w:rsidR="00521242" w:rsidRPr="00521242" w:rsidTr="008B6897">
        <w:trPr>
          <w:trHeight w:val="348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Respiration failur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Pneumonia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Bleeding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Other major complica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ino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 w:val="20"/>
                <w:szCs w:val="24"/>
              </w:rPr>
            </w:pPr>
          </w:p>
        </w:tc>
      </w:tr>
      <w:tr w:rsidR="00521242" w:rsidRPr="00521242" w:rsidTr="008B6897">
        <w:trPr>
          <w:trHeight w:val="330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Urinary tract inf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Intestinal obstru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Abdominal wound inf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521242" w:rsidRPr="00521242" w:rsidTr="008B6897">
        <w:trPr>
          <w:trHeight w:val="324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Gastrointestinal tract bleeding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</w:tr>
      <w:tr w:rsidR="00521242" w:rsidRPr="00521242" w:rsidTr="008B6897">
        <w:trPr>
          <w:trHeight w:val="348"/>
        </w:trPr>
        <w:tc>
          <w:tcPr>
            <w:tcW w:w="2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ind w:firstLineChars="78" w:firstLine="156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Other minor complication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242" w:rsidRPr="00521242" w:rsidRDefault="00521242" w:rsidP="008B68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</w:pPr>
            <w:r w:rsidRPr="005212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</w:tr>
    </w:tbl>
    <w:p w:rsidR="00521242" w:rsidRPr="00934B52" w:rsidRDefault="00521242" w:rsidP="00521242"/>
    <w:p w:rsidR="00C0201F" w:rsidRDefault="00C0201F"/>
    <w:sectPr w:rsidR="00C0201F" w:rsidSect="003C42D1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801" w:rsidRDefault="00996801" w:rsidP="00521242">
      <w:r>
        <w:separator/>
      </w:r>
    </w:p>
  </w:endnote>
  <w:endnote w:type="continuationSeparator" w:id="0">
    <w:p w:rsidR="00996801" w:rsidRDefault="00996801" w:rsidP="00521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3954545"/>
      <w:docPartObj>
        <w:docPartGallery w:val="Page Numbers (Bottom of Page)"/>
        <w:docPartUnique/>
      </w:docPartObj>
    </w:sdtPr>
    <w:sdtEndPr/>
    <w:sdtContent>
      <w:p w:rsidR="00521242" w:rsidRDefault="0052124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C0D" w:rsidRPr="00216C0D">
          <w:rPr>
            <w:noProof/>
            <w:lang w:val="zh-TW"/>
          </w:rPr>
          <w:t>1</w:t>
        </w:r>
        <w:r>
          <w:fldChar w:fldCharType="end"/>
        </w:r>
      </w:p>
    </w:sdtContent>
  </w:sdt>
  <w:p w:rsidR="00521242" w:rsidRDefault="005212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801" w:rsidRDefault="00996801" w:rsidP="00521242">
      <w:r>
        <w:separator/>
      </w:r>
    </w:p>
  </w:footnote>
  <w:footnote w:type="continuationSeparator" w:id="0">
    <w:p w:rsidR="00996801" w:rsidRDefault="00996801" w:rsidP="00521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242"/>
    <w:rsid w:val="00201516"/>
    <w:rsid w:val="00216C0D"/>
    <w:rsid w:val="004B540E"/>
    <w:rsid w:val="00521242"/>
    <w:rsid w:val="00554E2E"/>
    <w:rsid w:val="005C1934"/>
    <w:rsid w:val="00733A77"/>
    <w:rsid w:val="00742186"/>
    <w:rsid w:val="0081020A"/>
    <w:rsid w:val="009802A6"/>
    <w:rsid w:val="00996801"/>
    <w:rsid w:val="00A66F80"/>
    <w:rsid w:val="00BE7C56"/>
    <w:rsid w:val="00C0201F"/>
    <w:rsid w:val="00C77FA2"/>
    <w:rsid w:val="00D64849"/>
    <w:rsid w:val="00D86C34"/>
    <w:rsid w:val="00E81BC1"/>
    <w:rsid w:val="00F8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46598"/>
  <w15:chartTrackingRefBased/>
  <w15:docId w15:val="{6F464BFF-9891-46F4-BCF4-7AC167EB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12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2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212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12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212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oot</cp:lastModifiedBy>
  <cp:revision>5</cp:revision>
  <dcterms:created xsi:type="dcterms:W3CDTF">2018-07-31T11:21:00Z</dcterms:created>
  <dcterms:modified xsi:type="dcterms:W3CDTF">2018-08-09T12:55:00Z</dcterms:modified>
</cp:coreProperties>
</file>